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F9D" w:rsidRDefault="00EF6F9D" w:rsidP="009635C7">
      <w:pPr>
        <w:jc w:val="both"/>
        <w:rPr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D448E4" wp14:editId="0EFD5B47">
                <wp:simplePos x="0" y="0"/>
                <wp:positionH relativeFrom="column">
                  <wp:posOffset>-208280</wp:posOffset>
                </wp:positionH>
                <wp:positionV relativeFrom="paragraph">
                  <wp:posOffset>-132080</wp:posOffset>
                </wp:positionV>
                <wp:extent cx="6012815" cy="2874645"/>
                <wp:effectExtent l="0" t="0" r="26035" b="20955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2815" cy="28746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60" o:spid="_x0000_s1026" style="position:absolute;margin-left:-16.4pt;margin-top:-10.4pt;width:473.45pt;height:226.3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o4pnAIAAJAFAAAOAAAAZHJzL2Uyb0RvYy54bWysVEtv2zAMvg/YfxB0X/1AkrZGnSJo0WFA&#10;0RVth55VWYoNyKImKa/9+lGS7QRdscMwH2RJJD+Sn0heXe97RbbCug50TYuznBKhOTSdXtf0x8vd&#10;lwtKnGe6YQq0qOlBOHq9/PzpamcqUUILqhGWIIh21c7UtPXeVFnmeCt65s7ACI1CCbZnHo92nTWW&#10;7RC9V1mZ54tsB7YxFrhwDm9vk5AuI76UgvvvUjrhiaopxubjauP6FtZsecWqtWWm7fgQBvuHKHrW&#10;aXQ6Qd0yz8jGdn9A9R234ED6Mw59BlJ2XMQcMJsif5fNc8uMiLkgOc5MNLn/B8sfto+WdE1NF0iP&#10;Zj2+0ROyxvRaCYJ3SNDOuAr1ns2jHU4OtyHbvbR9+GMeZB9JPUykir0nHC8XeVFeFHNKOMrKi/PZ&#10;YjYPqNnR3FjnvwroSdjU1KL/SCbb3jufVEeV4E3DXacU3rNKabKr6eW8nEcDB6prgjDIYg2JG2XJ&#10;luHr+30xuD3RwiCUxlhCiimpuPMHJRL8k5DIDqZRJgehLo+YjHOhfZFELWtEcjXP8RudjRYxY6UR&#10;MCBLDHLCHgBGzQQyYqf8B/1gKmJZT8b53wJLxpNF9AzaT8Z9p8F+BKAwq8Fz0h9JStQElt6gOWDt&#10;WEhN5Qy/6/D97pnzj8xiF2FB4WTw33GRCvCdYNhR0oL99dF90MfiRiklO+zKmrqfG2YFJeqbxrK/&#10;LGaz0MbxMJufl3iwp5K3U4ne9DeAT1/gDDI8boO+V+NWWuhfcYCsglcUMc3Rd025t+PhxqdpgSOI&#10;i9UqqmHrGubv9bPhATywGurzZf/KrBmK2GP9P8DYwax6V8tJN1hqWG08yC4W+pHXgW9s+1g4w4gK&#10;c+X0HLWOg3T5GwAA//8DAFBLAwQUAAYACAAAACEAJDcU0d4AAAALAQAADwAAAGRycy9kb3ducmV2&#10;LnhtbEyPzU7DMBCE70i8g7VIXFDr/FSoDXEqhMQxSBQewI2XOGq8dmOnDW/PcoLbrGY08229X9wo&#10;LjjFwZOCfJ2BQOq8GahX8PnxutqCiEmT0aMnVPCNEfbN7U2tK+Ov9I6XQ+oFl1CstAKbUqikjJ1F&#10;p+PaByT2vvzkdOJz6qWZ9JXL3SiLLHuUTg/EC1YHfLHYnQ6zU7DM2/O5nU/OYtmOD0UKb20ISt3f&#10;Lc9PIBIu6S8Mv/iMDg0zHf1MJopRwaosGD2xKDIWnNjlmxzEUcGmzHcgm1r+/6H5AQAA//8DAFBL&#10;AQItABQABgAIAAAAIQC2gziS/gAAAOEBAAATAAAAAAAAAAAAAAAAAAAAAABbQ29udGVudF9UeXBl&#10;c10ueG1sUEsBAi0AFAAGAAgAAAAhADj9If/WAAAAlAEAAAsAAAAAAAAAAAAAAAAALwEAAF9yZWxz&#10;Ly5yZWxzUEsBAi0AFAAGAAgAAAAhAGLOjimcAgAAkAUAAA4AAAAAAAAAAAAAAAAALgIAAGRycy9l&#10;Mm9Eb2MueG1sUEsBAi0AFAAGAAgAAAAhACQ3FNHeAAAACwEAAA8AAAAAAAAAAAAAAAAA9gQAAGRy&#10;cy9kb3ducmV2LnhtbFBLBQYAAAAABAAEAPMAAAABBgAAAAA=&#10;" filled="f" strokecolor="black [3213]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A35D6E" wp14:editId="1E440600">
                <wp:simplePos x="0" y="0"/>
                <wp:positionH relativeFrom="column">
                  <wp:posOffset>4516178</wp:posOffset>
                </wp:positionH>
                <wp:positionV relativeFrom="paragraph">
                  <wp:posOffset>920115</wp:posOffset>
                </wp:positionV>
                <wp:extent cx="990600" cy="983615"/>
                <wp:effectExtent l="0" t="0" r="0" b="698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983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6F9D" w:rsidRPr="001F4BBE" w:rsidRDefault="00EF6F9D" w:rsidP="0013331E">
                            <w:pPr>
                              <w:spacing w:after="80" w:line="240" w:lineRule="auto"/>
                            </w:pPr>
                            <w:r w:rsidRPr="001F4BBE">
                              <w:t>Parent</w:t>
                            </w:r>
                          </w:p>
                          <w:p w:rsidR="00EF6F9D" w:rsidRPr="001F4BBE" w:rsidRDefault="00EF6F9D" w:rsidP="0013331E">
                            <w:pPr>
                              <w:spacing w:after="80" w:line="240" w:lineRule="auto"/>
                            </w:pPr>
                            <w:proofErr w:type="spellStart"/>
                            <w:r w:rsidRPr="001F4BBE">
                              <w:rPr>
                                <w:rFonts w:cs="Arial"/>
                              </w:rPr>
                              <w:t>Δ</w:t>
                            </w:r>
                            <w:r w:rsidRPr="001F4BBE">
                              <w:rPr>
                                <w:i/>
                              </w:rPr>
                              <w:t>dksA</w:t>
                            </w:r>
                            <w:proofErr w:type="spellEnd"/>
                          </w:p>
                          <w:p w:rsidR="00EF6F9D" w:rsidRPr="001F4BBE" w:rsidRDefault="00EF6F9D" w:rsidP="0013331E">
                            <w:pPr>
                              <w:spacing w:after="80" w:line="240" w:lineRule="auto"/>
                              <w:rPr>
                                <w:i/>
                              </w:rPr>
                            </w:pPr>
                            <w:proofErr w:type="spellStart"/>
                            <w:r w:rsidRPr="001F4BBE">
                              <w:rPr>
                                <w:rFonts w:cs="Arial"/>
                              </w:rPr>
                              <w:t>Δ</w:t>
                            </w:r>
                            <w:r w:rsidRPr="001F4BBE">
                              <w:rPr>
                                <w:i/>
                              </w:rPr>
                              <w:t>rpoS</w:t>
                            </w:r>
                            <w:proofErr w:type="spellEnd"/>
                          </w:p>
                          <w:p w:rsidR="00EF6F9D" w:rsidRPr="001F4BBE" w:rsidRDefault="00EF6F9D" w:rsidP="0013331E">
                            <w:pPr>
                              <w:spacing w:after="80" w:line="240" w:lineRule="auto"/>
                            </w:pPr>
                            <w:proofErr w:type="spellStart"/>
                            <w:r w:rsidRPr="001F4BBE">
                              <w:rPr>
                                <w:rFonts w:cs="Arial"/>
                              </w:rPr>
                              <w:t>Δ</w:t>
                            </w:r>
                            <w:r w:rsidRPr="001F4BBE">
                              <w:rPr>
                                <w:i/>
                              </w:rPr>
                              <w:t>relA</w:t>
                            </w:r>
                            <w:r w:rsidRPr="001F4BBE">
                              <w:rPr>
                                <w:rFonts w:cs="Arial"/>
                              </w:rPr>
                              <w:t>Δ</w:t>
                            </w:r>
                            <w:r w:rsidRPr="001F4BBE">
                              <w:rPr>
                                <w:i/>
                              </w:rPr>
                              <w:t>spoT</w:t>
                            </w:r>
                            <w:proofErr w:type="spellEnd"/>
                          </w:p>
                          <w:p w:rsidR="00EF6F9D" w:rsidRDefault="00EF6F9D" w:rsidP="0013331E"/>
                          <w:p w:rsidR="00EF6F9D" w:rsidRDefault="00EF6F9D" w:rsidP="0013331E"/>
                          <w:p w:rsidR="00EF6F9D" w:rsidRDefault="00EF6F9D" w:rsidP="0013331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55.6pt;margin-top:72.45pt;width:78pt;height:77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YmaIAIAABwEAAAOAAAAZHJzL2Uyb0RvYy54bWysU81u2zAMvg/YOwi6L3bSJE2MOEWXLsOA&#10;7gdo9wCMLMfCJNGTlNjd05eS0zTbbsN0EEiR/Eh+pFY3vdHsKJ1XaEs+HuWcSSuwUnZf8u+P23cL&#10;znwAW4FGK0v+JD2/Wb99s+raQk6wQV1JxwjE+qJrS96E0BZZ5kUjDfgRttKSsUZnIJDq9lnloCN0&#10;o7NJns+zDl3VOhTSe3q9G4x8nfDrWorwta69DEyXnGoL6Xbp3sU7W6+g2DtoGyVOZcA/VGFAWUp6&#10;hrqDAOzg1F9QRgmHHuswEmgyrGslZOqBuhnnf3Tz0EArUy9Ejm/PNPn/Byu+HL85pqqSX+XXnFkw&#10;NKRH2Qf2Hns2ifx0rS/I7aElx9DTM8059erbexQ/PLO4acDu5a1z2DUSKqpvHCOzi9ABx0eQXfcZ&#10;K0oDh4AJqK+dieQRHYzQaU5P59nEUgQ9Lpf5PCeLINNycTUfz1IGKF6CW+fDR4mGRaHkjkafwOF4&#10;70MsBooXl5jLo1bVVmmdFLffbbRjR6A12aZzQv/NTVvWUfbZZJaQLcb4tEFGBVpjrUzJF3k8MRyK&#10;SMYHWyU5gNKDTJVoe2InEjJQE/pdT46Rsh1WT8STw2Fd6XuR0KD7xVlHq1py//MATnKmP1niejme&#10;TuNuJ2U6u56Q4i4tu0sLWEFQJQ+cDeImpP8Q67V4SzOpVeLrtZJTrbSCicbTd4k7fqknr9dPvX4G&#10;AAD//wMAUEsDBBQABgAIAAAAIQDlWs5r3gAAAAsBAAAPAAAAZHJzL2Rvd25yZXYueG1sTI/dToNA&#10;EEbvTXyHzZh4Y+wCQf7K0qiJxtvWPsAAUyBldwm7LfTtHa/0cuY7+eZMuVv1KK40u8EaBeEmAEGm&#10;se1gOgXH74/nDITzaFocrSEFN3Kwq+7vSixau5g9XQ++E1xiXIEKeu+nQkrX9KTRbexEhrOTnTV6&#10;HudOtjMuXK5HGQVBIjUOhi/0ONF7T835cNEKTl/L00u+1J/+mO7j5A2HtLY3pR4f1tctCE+r/4Ph&#10;V5/VoWKn2l5M68SoIA3DiFEO4jgHwUSWpLypFUR5noGsSvn/h+oHAAD//wMAUEsBAi0AFAAGAAgA&#10;AAAhALaDOJL+AAAA4QEAABMAAAAAAAAAAAAAAAAAAAAAAFtDb250ZW50X1R5cGVzXS54bWxQSwEC&#10;LQAUAAYACAAAACEAOP0h/9YAAACUAQAACwAAAAAAAAAAAAAAAAAvAQAAX3JlbHMvLnJlbHNQSwEC&#10;LQAUAAYACAAAACEAm2WJmiACAAAcBAAADgAAAAAAAAAAAAAAAAAuAgAAZHJzL2Uyb0RvYy54bWxQ&#10;SwECLQAUAAYACAAAACEA5VrOa94AAAALAQAADwAAAAAAAAAAAAAAAAB6BAAAZHJzL2Rvd25yZXYu&#10;eG1sUEsFBgAAAAAEAAQA8wAAAIUFAAAAAA==&#10;" stroked="f">
                <v:textbox>
                  <w:txbxContent>
                    <w:p w:rsidR="00EF6F9D" w:rsidRPr="001F4BBE" w:rsidRDefault="00EF6F9D" w:rsidP="0013331E">
                      <w:pPr>
                        <w:spacing w:after="80" w:line="240" w:lineRule="auto"/>
                      </w:pPr>
                      <w:r w:rsidRPr="001F4BBE">
                        <w:t>Parent</w:t>
                      </w:r>
                    </w:p>
                    <w:p w:rsidR="00EF6F9D" w:rsidRPr="001F4BBE" w:rsidRDefault="00EF6F9D" w:rsidP="0013331E">
                      <w:pPr>
                        <w:spacing w:after="80" w:line="240" w:lineRule="auto"/>
                      </w:pPr>
                      <w:proofErr w:type="spellStart"/>
                      <w:r w:rsidRPr="001F4BBE">
                        <w:rPr>
                          <w:rFonts w:cs="Arial"/>
                        </w:rPr>
                        <w:t>Δ</w:t>
                      </w:r>
                      <w:r w:rsidRPr="001F4BBE">
                        <w:rPr>
                          <w:i/>
                        </w:rPr>
                        <w:t>dksA</w:t>
                      </w:r>
                      <w:proofErr w:type="spellEnd"/>
                    </w:p>
                    <w:p w:rsidR="00EF6F9D" w:rsidRPr="001F4BBE" w:rsidRDefault="00EF6F9D" w:rsidP="0013331E">
                      <w:pPr>
                        <w:spacing w:after="80" w:line="240" w:lineRule="auto"/>
                        <w:rPr>
                          <w:i/>
                        </w:rPr>
                      </w:pPr>
                      <w:proofErr w:type="spellStart"/>
                      <w:r w:rsidRPr="001F4BBE">
                        <w:rPr>
                          <w:rFonts w:cs="Arial"/>
                        </w:rPr>
                        <w:t>Δ</w:t>
                      </w:r>
                      <w:r w:rsidRPr="001F4BBE">
                        <w:rPr>
                          <w:i/>
                        </w:rPr>
                        <w:t>rpoS</w:t>
                      </w:r>
                      <w:proofErr w:type="spellEnd"/>
                    </w:p>
                    <w:p w:rsidR="00EF6F9D" w:rsidRPr="001F4BBE" w:rsidRDefault="00EF6F9D" w:rsidP="0013331E">
                      <w:pPr>
                        <w:spacing w:after="80" w:line="240" w:lineRule="auto"/>
                      </w:pPr>
                      <w:proofErr w:type="spellStart"/>
                      <w:r w:rsidRPr="001F4BBE">
                        <w:rPr>
                          <w:rFonts w:cs="Arial"/>
                        </w:rPr>
                        <w:t>Δ</w:t>
                      </w:r>
                      <w:r w:rsidRPr="001F4BBE">
                        <w:rPr>
                          <w:i/>
                        </w:rPr>
                        <w:t>relA</w:t>
                      </w:r>
                      <w:r w:rsidRPr="001F4BBE">
                        <w:rPr>
                          <w:rFonts w:cs="Arial"/>
                        </w:rPr>
                        <w:t>Δ</w:t>
                      </w:r>
                      <w:r w:rsidRPr="001F4BBE">
                        <w:rPr>
                          <w:i/>
                        </w:rPr>
                        <w:t>spoT</w:t>
                      </w:r>
                      <w:proofErr w:type="spellEnd"/>
                    </w:p>
                    <w:p w:rsidR="00EF6F9D" w:rsidRDefault="00EF6F9D" w:rsidP="0013331E"/>
                    <w:p w:rsidR="00EF6F9D" w:rsidRDefault="00EF6F9D" w:rsidP="0013331E"/>
                    <w:p w:rsidR="00EF6F9D" w:rsidRDefault="00EF6F9D" w:rsidP="0013331E"/>
                  </w:txbxContent>
                </v:textbox>
              </v:shape>
            </w:pict>
          </mc:Fallback>
        </mc:AlternateContent>
      </w:r>
      <w:r w:rsidRPr="009635C7">
        <w:rPr>
          <w:noProof/>
          <w:lang w:eastAsia="en-GB"/>
        </w:rPr>
        <w:drawing>
          <wp:inline distT="0" distB="0" distL="0" distR="0" wp14:anchorId="32A6FAF4" wp14:editId="4AF62B05">
            <wp:extent cx="5105400" cy="2743200"/>
            <wp:effectExtent l="0" t="0" r="0" b="0"/>
            <wp:docPr id="59" name="Chart 5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F6F9D" w:rsidRPr="000D7A57" w:rsidRDefault="00EF6F9D" w:rsidP="000D7A57">
      <w:pPr>
        <w:jc w:val="both"/>
        <w:rPr>
          <w:rFonts w:ascii="Arial" w:hAnsi="Arial" w:cs="Arial"/>
        </w:rPr>
      </w:pPr>
      <w:r w:rsidRPr="00EF6F9D">
        <w:rPr>
          <w:rFonts w:ascii="Arial" w:hAnsi="Arial" w:cs="Arial"/>
          <w:b/>
        </w:rPr>
        <w:t xml:space="preserve">Figure S1. </w:t>
      </w:r>
      <w:r w:rsidRPr="00EF6F9D">
        <w:rPr>
          <w:rFonts w:ascii="Arial" w:hAnsi="Arial" w:cs="Arial"/>
        </w:rPr>
        <w:t>Growth curves of parent and mutant strains in aerobic LB batch cultures shaken at 250 rpm in an orbital water bath set at 37</w:t>
      </w:r>
      <w:r w:rsidRPr="00EF6F9D">
        <w:rPr>
          <w:rFonts w:ascii="Arial" w:hAnsi="Arial" w:cs="Arial"/>
          <w:vertAlign w:val="superscript"/>
        </w:rPr>
        <w:t>°</w:t>
      </w:r>
      <w:r w:rsidRPr="00EF6F9D">
        <w:rPr>
          <w:rFonts w:ascii="Arial" w:hAnsi="Arial" w:cs="Arial"/>
        </w:rPr>
        <w:t>C. Cultures were inoculated with single colonies picked from LB agar plates streaked with strains from frozen stock and grown overnight at 37</w:t>
      </w:r>
      <w:r w:rsidRPr="00EF6F9D">
        <w:rPr>
          <w:rFonts w:ascii="Arial" w:hAnsi="Arial" w:cs="Arial"/>
          <w:vertAlign w:val="superscript"/>
        </w:rPr>
        <w:t>°</w:t>
      </w:r>
      <w:r w:rsidRPr="00EF6F9D">
        <w:rPr>
          <w:rFonts w:ascii="Arial" w:hAnsi="Arial" w:cs="Arial"/>
        </w:rPr>
        <w:t xml:space="preserve">C. </w:t>
      </w:r>
      <w:bookmarkStart w:id="0" w:name="_GoBack"/>
      <w:bookmarkEnd w:id="0"/>
    </w:p>
    <w:p w:rsidR="00EF6F9D" w:rsidRDefault="00EF6F9D"/>
    <w:p w:rsidR="00EF6F9D" w:rsidRDefault="00EF6F9D"/>
    <w:p w:rsidR="00EF6F9D" w:rsidRDefault="00EF6F9D"/>
    <w:p w:rsidR="00EF6F9D" w:rsidRDefault="00EF6F9D"/>
    <w:p w:rsidR="00EF6F9D" w:rsidRDefault="00EF6F9D"/>
    <w:p w:rsidR="00016664" w:rsidRDefault="00016664"/>
    <w:sectPr w:rsidR="00016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6F9D"/>
    <w:rsid w:val="00016664"/>
    <w:rsid w:val="000D7A57"/>
    <w:rsid w:val="00EF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6F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9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F6F9D"/>
    <w:pPr>
      <w:framePr w:hSpace="180" w:wrap="around" w:vAnchor="page" w:hAnchor="margin" w:y="2444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F9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6F9D"/>
    <w:pPr>
      <w:framePr w:hSpace="180" w:wrap="around" w:vAnchor="page" w:hAnchor="margin" w:y="2444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6F9D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6F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9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F6F9D"/>
    <w:pPr>
      <w:framePr w:hSpace="180" w:wrap="around" w:vAnchor="page" w:hAnchor="margin" w:y="2444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F9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6F9D"/>
    <w:pPr>
      <w:framePr w:hSpace="180" w:wrap="around" w:vAnchor="page" w:hAnchor="margin" w:y="2444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6F9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563638500411328"/>
          <c:y val="5.0925925925925923E-2"/>
          <c:w val="0.66451286872723003"/>
          <c:h val="0.74439012831729368"/>
        </c:manualLayout>
      </c:layout>
      <c:scatterChart>
        <c:scatterStyle val="lineMarker"/>
        <c:varyColors val="0"/>
        <c:ser>
          <c:idx val="0"/>
          <c:order val="0"/>
          <c:tx>
            <c:v>WT</c:v>
          </c:tx>
          <c:spPr>
            <a:ln w="12700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</c:spPr>
          </c:marker>
          <c:xVal>
            <c:numRef>
              <c:f>Sheet1!$C$18:$C$27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8.5</c:v>
                </c:pt>
              </c:numCache>
            </c:numRef>
          </c:xVal>
          <c:yVal>
            <c:numRef>
              <c:f>Sheet1!$D$18:$D$27</c:f>
              <c:numCache>
                <c:formatCode>General</c:formatCode>
                <c:ptCount val="10"/>
                <c:pt idx="0">
                  <c:v>8.6999999999999994E-2</c:v>
                </c:pt>
                <c:pt idx="1">
                  <c:v>0.121</c:v>
                </c:pt>
                <c:pt idx="2">
                  <c:v>0.43</c:v>
                </c:pt>
                <c:pt idx="3">
                  <c:v>0.96699999999999997</c:v>
                </c:pt>
                <c:pt idx="4">
                  <c:v>1.9550000000000001</c:v>
                </c:pt>
                <c:pt idx="5">
                  <c:v>2.6500000000000004</c:v>
                </c:pt>
                <c:pt idx="6">
                  <c:v>2.8899999999999997</c:v>
                </c:pt>
                <c:pt idx="7">
                  <c:v>3.17</c:v>
                </c:pt>
                <c:pt idx="8">
                  <c:v>3.3000000000000003</c:v>
                </c:pt>
                <c:pt idx="9">
                  <c:v>3.22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E$17</c:f>
              <c:strCache>
                <c:ptCount val="1"/>
                <c:pt idx="0">
                  <c:v>ΔdksA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</c:spPr>
          </c:marker>
          <c:xVal>
            <c:numRef>
              <c:f>Sheet1!$C$18:$C$27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8.5</c:v>
                </c:pt>
              </c:numCache>
            </c:numRef>
          </c:xVal>
          <c:yVal>
            <c:numRef>
              <c:f>Sheet1!$E$18:$E$27</c:f>
              <c:numCache>
                <c:formatCode>General</c:formatCode>
                <c:ptCount val="10"/>
                <c:pt idx="0">
                  <c:v>7.5999999999999998E-2</c:v>
                </c:pt>
                <c:pt idx="1">
                  <c:v>0.11799999999999999</c:v>
                </c:pt>
                <c:pt idx="2">
                  <c:v>0.40200000000000002</c:v>
                </c:pt>
                <c:pt idx="3">
                  <c:v>0.93300000000000005</c:v>
                </c:pt>
                <c:pt idx="4">
                  <c:v>1.9500000000000002</c:v>
                </c:pt>
                <c:pt idx="5">
                  <c:v>2.5249999999999999</c:v>
                </c:pt>
                <c:pt idx="6">
                  <c:v>2.6550000000000002</c:v>
                </c:pt>
                <c:pt idx="7">
                  <c:v>2.7450000000000001</c:v>
                </c:pt>
                <c:pt idx="8">
                  <c:v>2.8649999999999998</c:v>
                </c:pt>
                <c:pt idx="9">
                  <c:v>2.9099999999999997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1!$F$17</c:f>
              <c:strCache>
                <c:ptCount val="1"/>
                <c:pt idx="0">
                  <c:v>ΔrpoS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triangle"/>
            <c:size val="5"/>
            <c:spPr>
              <a:solidFill>
                <a:schemeClr val="bg1">
                  <a:lumMod val="85000"/>
                </a:schemeClr>
              </a:solidFill>
              <a:ln w="9525">
                <a:solidFill>
                  <a:schemeClr val="tx1"/>
                </a:solidFill>
              </a:ln>
            </c:spPr>
          </c:marker>
          <c:xVal>
            <c:numRef>
              <c:f>Sheet1!$C$18:$C$27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8.5</c:v>
                </c:pt>
              </c:numCache>
            </c:numRef>
          </c:xVal>
          <c:yVal>
            <c:numRef>
              <c:f>Sheet1!$F$18:$F$27</c:f>
              <c:numCache>
                <c:formatCode>General</c:formatCode>
                <c:ptCount val="10"/>
                <c:pt idx="0">
                  <c:v>6.7000000000000004E-2</c:v>
                </c:pt>
                <c:pt idx="1">
                  <c:v>0.104</c:v>
                </c:pt>
                <c:pt idx="2">
                  <c:v>0.35199999999999998</c:v>
                </c:pt>
                <c:pt idx="3">
                  <c:v>0.91900000000000004</c:v>
                </c:pt>
                <c:pt idx="4">
                  <c:v>1.7249999999999999</c:v>
                </c:pt>
                <c:pt idx="5">
                  <c:v>2.41</c:v>
                </c:pt>
                <c:pt idx="6">
                  <c:v>2.6850000000000001</c:v>
                </c:pt>
                <c:pt idx="7">
                  <c:v>3.0350000000000001</c:v>
                </c:pt>
                <c:pt idx="8">
                  <c:v>2.9899999999999998</c:v>
                </c:pt>
                <c:pt idx="9">
                  <c:v>2.9550000000000001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Sheet1!$G$17</c:f>
              <c:strCache>
                <c:ptCount val="1"/>
                <c:pt idx="0">
                  <c:v>ppGpp0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tx1"/>
                </a:solidFill>
              </a:ln>
            </c:spPr>
          </c:marker>
          <c:xVal>
            <c:numRef>
              <c:f>Sheet1!$C$18:$C$27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8.5</c:v>
                </c:pt>
              </c:numCache>
            </c:numRef>
          </c:xVal>
          <c:yVal>
            <c:numRef>
              <c:f>Sheet1!$G$18:$G$27</c:f>
              <c:numCache>
                <c:formatCode>General</c:formatCode>
                <c:ptCount val="10"/>
                <c:pt idx="0">
                  <c:v>0.10100000000000001</c:v>
                </c:pt>
                <c:pt idx="1">
                  <c:v>0.11700000000000001</c:v>
                </c:pt>
                <c:pt idx="2">
                  <c:v>0.45100000000000001</c:v>
                </c:pt>
                <c:pt idx="3">
                  <c:v>0.93799999999999994</c:v>
                </c:pt>
                <c:pt idx="4">
                  <c:v>2.0100000000000002</c:v>
                </c:pt>
                <c:pt idx="5">
                  <c:v>3.0350000000000001</c:v>
                </c:pt>
                <c:pt idx="6">
                  <c:v>3.2850000000000001</c:v>
                </c:pt>
                <c:pt idx="7">
                  <c:v>3.3000000000000003</c:v>
                </c:pt>
                <c:pt idx="8">
                  <c:v>3.31</c:v>
                </c:pt>
                <c:pt idx="9">
                  <c:v>3.355000000000000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751104"/>
        <c:axId val="44810624"/>
      </c:scatterChart>
      <c:valAx>
        <c:axId val="44751104"/>
        <c:scaling>
          <c:orientation val="minMax"/>
          <c:max val="9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ime (h)</a:t>
                </a:r>
              </a:p>
            </c:rich>
          </c:tx>
          <c:layout>
            <c:manualLayout>
              <c:xMode val="edge"/>
              <c:yMode val="edge"/>
              <c:x val="0.36850087489063871"/>
              <c:y val="0.9064581510644502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</a:ln>
          <a:effectLst/>
        </c:spPr>
        <c:crossAx val="44810624"/>
        <c:crosses val="autoZero"/>
        <c:crossBetween val="midCat"/>
        <c:majorUnit val="1"/>
      </c:valAx>
      <c:valAx>
        <c:axId val="44810624"/>
        <c:scaling>
          <c:orientation val="minMax"/>
          <c:max val="3.5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OD</a:t>
                </a:r>
                <a:r>
                  <a:rPr lang="en-GB" baseline="-25000"/>
                  <a:t>600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2803838582677165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</a:ln>
          <a:effectLst/>
        </c:spPr>
        <c:crossAx val="44751104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thompson (IFR)</dc:creator>
  <cp:lastModifiedBy>arthur thompson (IFR)</cp:lastModifiedBy>
  <cp:revision>2</cp:revision>
  <dcterms:created xsi:type="dcterms:W3CDTF">2015-04-01T14:09:00Z</dcterms:created>
  <dcterms:modified xsi:type="dcterms:W3CDTF">2015-04-01T14:09:00Z</dcterms:modified>
</cp:coreProperties>
</file>